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  <w:bookmarkStart w:id="0" w:name="_GoBack"/>
      <w:bookmarkEnd w:id="0"/>
    </w:p>
    <w:p w:rsidR="00E64077" w:rsidRDefault="00E64077" w:rsidP="00E64077">
      <w:pPr>
        <w:autoSpaceDE w:val="0"/>
        <w:autoSpaceDN w:val="0"/>
        <w:adjustRightInd w:val="0"/>
        <w:jc w:val="both"/>
        <w:rPr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E64077" w:rsidRDefault="00E64077" w:rsidP="00E64077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40"/>
        <w:gridCol w:w="1440"/>
        <w:gridCol w:w="1441"/>
        <w:gridCol w:w="1441"/>
        <w:gridCol w:w="1441"/>
        <w:gridCol w:w="1441"/>
      </w:tblGrid>
      <w:tr w:rsidR="00E64077" w:rsidTr="00E64077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64077" w:rsidRDefault="00E64077">
            <w:pPr>
              <w:rPr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Epicatechin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Catechin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Epicatechin</w:t>
            </w:r>
            <w:proofErr w:type="spellEnd"/>
          </w:p>
          <w:p w:rsidR="00E64077" w:rsidRDefault="00E64077">
            <w:pPr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aduct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Total</w:t>
            </w:r>
          </w:p>
          <w:p w:rsidR="00E64077" w:rsidRDefault="00E64077">
            <w:pPr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rocyanidins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4077" w:rsidRDefault="00E64077">
            <w:pPr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mDP</w:t>
            </w:r>
            <w:proofErr w:type="spellEnd"/>
          </w:p>
        </w:tc>
      </w:tr>
      <w:tr w:rsidR="00E64077" w:rsidTr="00E64077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E64077" w:rsidTr="00E64077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t#6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0.273 ±0.00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0.268 ± 0.0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0.657 ± 0.08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1.197 ± 0.08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2.216 ± 0.015</w:t>
            </w:r>
          </w:p>
        </w:tc>
      </w:tr>
      <w:tr w:rsidR="00E64077" w:rsidTr="00E64077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t#6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0.642 ± 0.2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0.186 ± 0.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1.089 ± 0.2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1.916 ± 0.5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2.366 ± 0.26</w:t>
            </w:r>
          </w:p>
        </w:tc>
      </w:tr>
      <w:tr w:rsidR="00E64077" w:rsidTr="00E64077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t#7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0.612 ±0.38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0.231 ±0.1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1.530 ±0.6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2.372 ± 0.7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4077" w:rsidRDefault="00E640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  <w:lang w:eastAsia="es-ES"/>
              </w:rPr>
              <w:t>2.820 ± 0.14</w:t>
            </w:r>
          </w:p>
        </w:tc>
      </w:tr>
    </w:tbl>
    <w:p w:rsidR="00E64077" w:rsidRDefault="00E64077" w:rsidP="00E64077"/>
    <w:p w:rsidR="00E64077" w:rsidRDefault="00E64077" w:rsidP="00E64077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sz w:val="20"/>
          <w:szCs w:val="20"/>
          <w:lang w:val="en-GB"/>
        </w:rPr>
        <w:t>S5 Table.</w:t>
      </w:r>
      <w:proofErr w:type="gramEnd"/>
    </w:p>
    <w:p w:rsidR="00851D18" w:rsidRDefault="00851D18"/>
    <w:sectPr w:rsidR="00851D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077"/>
    <w:rsid w:val="00851D18"/>
    <w:rsid w:val="00E6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07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07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4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Antonio Cañas Clemente</dc:creator>
  <cp:lastModifiedBy>Luis Antonio Cañas Clemente</cp:lastModifiedBy>
  <cp:revision>1</cp:revision>
  <dcterms:created xsi:type="dcterms:W3CDTF">2017-07-10T09:33:00Z</dcterms:created>
  <dcterms:modified xsi:type="dcterms:W3CDTF">2017-07-10T09:33:00Z</dcterms:modified>
</cp:coreProperties>
</file>